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20B7CC41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E3299B">
        <w:rPr>
          <w:rFonts w:ascii="Arial" w:hAnsi="Arial" w:cs="Arial"/>
          <w:b/>
          <w:sz w:val="20"/>
        </w:rPr>
        <w:t xml:space="preserve">: </w:t>
      </w:r>
      <w:r w:rsidR="00E3299B" w:rsidRPr="00E3299B">
        <w:rPr>
          <w:rFonts w:ascii="Arial" w:hAnsi="Arial" w:cs="Arial"/>
          <w:b/>
          <w:sz w:val="20"/>
        </w:rPr>
        <w:t>Heterotopic Ossification Following Primary Total Hip Arthroplasty: Prevalence, Risks and Patient-Reported Outcom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024AB33" w:rsidR="00B8676E" w:rsidRDefault="005315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9FB7736" w:rsidR="00B8676E" w:rsidRDefault="005315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61A3AAA" w:rsidR="00B8676E" w:rsidRDefault="005315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BA57423" w:rsidR="00B8676E" w:rsidRDefault="005315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A3215A3" w:rsidR="00B8676E" w:rsidRDefault="005315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30ED753" w:rsidR="00B8676E" w:rsidRDefault="005315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Osgenic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7979FCF" w:rsidR="00B8676E" w:rsidRDefault="005315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023CFA5" w:rsidR="00B8676E" w:rsidRDefault="005315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E4CC5DB" w:rsidR="00B8676E" w:rsidRDefault="005315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F5A58E4" w:rsidR="00B8676E" w:rsidRDefault="005315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urnal of Arthroplasty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C2AC5C7" w:rsidR="00F50592" w:rsidRDefault="005315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AHKS, AAOS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7C66DF7" w:rsidR="0084548A" w:rsidRDefault="005315E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David G. Deckey,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5315E7">
        <w:rPr>
          <w:rFonts w:ascii="Arial" w:hAnsi="Arial" w:cs="Arial"/>
          <w:sz w:val="20"/>
        </w:rPr>
        <w:drawing>
          <wp:inline distT="0" distB="0" distL="0" distR="0" wp14:anchorId="72241E4C" wp14:editId="3BD6E6C3">
            <wp:extent cx="2717800" cy="876300"/>
            <wp:effectExtent l="0" t="0" r="0" b="0"/>
            <wp:docPr id="939243477" name="Picture 1" descr="A black letter j sign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243477" name="Picture 1" descr="A black letter j signatur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01/28/20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12951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A3736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15E7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C582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3299B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9FC942F4-60B2-2140-9DD5-A38431785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rystal Jing</cp:lastModifiedBy>
  <cp:revision>5</cp:revision>
  <cp:lastPrinted>2010-11-04T03:19:00Z</cp:lastPrinted>
  <dcterms:created xsi:type="dcterms:W3CDTF">2017-06-23T14:01:00Z</dcterms:created>
  <dcterms:modified xsi:type="dcterms:W3CDTF">2025-01-29T15:13:00Z</dcterms:modified>
</cp:coreProperties>
</file>